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C7686FD" w:rsidR="00654E8F" w:rsidRDefault="00654E8F" w:rsidP="0001436A">
      <w:pPr>
        <w:pStyle w:val="SupplementaryMaterial"/>
      </w:pPr>
      <w:r w:rsidRPr="001549D3">
        <w:t>Supplementary Material</w:t>
      </w:r>
    </w:p>
    <w:p w14:paraId="3A255C8C" w14:textId="0A0D8344" w:rsidR="00652425" w:rsidRPr="00652425" w:rsidRDefault="00652425" w:rsidP="00652425">
      <w:pPr>
        <w:pStyle w:val="Title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upplementary Material </w:t>
      </w:r>
      <w:r w:rsidR="00BB2D01">
        <w:rPr>
          <w:sz w:val="24"/>
          <w:szCs w:val="24"/>
        </w:rPr>
        <w:t>2</w:t>
      </w:r>
    </w:p>
    <w:p w14:paraId="3548EE5E" w14:textId="10EB797A" w:rsidR="004A4D0D" w:rsidRDefault="004A4D0D" w:rsidP="004A4D0D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4B2C9EF0" w14:textId="0768FEFF" w:rsidR="00E85385" w:rsidRDefault="00E85385" w:rsidP="00E85385">
      <w:pPr>
        <w:pStyle w:val="BodyText"/>
        <w:spacing w:before="59" w:line="276" w:lineRule="auto"/>
        <w:ind w:left="220" w:right="332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  <w:r>
        <w:t>.</w:t>
      </w:r>
    </w:p>
    <w:p w14:paraId="1338DC52" w14:textId="77777777" w:rsidR="00E85385" w:rsidRDefault="00E85385" w:rsidP="004A4D0D">
      <w:pPr>
        <w:pStyle w:val="BodyText"/>
        <w:spacing w:line="276" w:lineRule="auto"/>
        <w:ind w:left="220" w:right="304"/>
        <w:jc w:val="both"/>
      </w:pPr>
    </w:p>
    <w:p w14:paraId="31BC601D" w14:textId="2F2689EB" w:rsidR="004A4D0D" w:rsidRDefault="004A4D0D" w:rsidP="004A4D0D">
      <w:pPr>
        <w:pStyle w:val="BodyText"/>
        <w:spacing w:line="276" w:lineRule="auto"/>
        <w:ind w:left="220" w:right="304"/>
        <w:jc w:val="both"/>
      </w:pPr>
      <w:r>
        <w:t xml:space="preserve">You must </w:t>
      </w:r>
      <w:r w:rsidR="00E85385">
        <w:t xml:space="preserve">provide a response for all items. Enter N/A if not applicable. </w:t>
      </w:r>
    </w:p>
    <w:p w14:paraId="22BFF408" w14:textId="07371CEA" w:rsidR="004A4D0D" w:rsidRDefault="004A4D0D" w:rsidP="004A4D0D">
      <w:pPr>
        <w:pStyle w:val="BodyText"/>
        <w:spacing w:before="1"/>
        <w:rPr>
          <w:sz w:val="23"/>
        </w:rPr>
      </w:pPr>
    </w:p>
    <w:tbl>
      <w:tblPr>
        <w:tblW w:w="10632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5968"/>
        <w:gridCol w:w="1134"/>
      </w:tblGrid>
      <w:tr w:rsidR="004A4D0D" w14:paraId="739494CE" w14:textId="77777777" w:rsidTr="00E85385">
        <w:trPr>
          <w:trHeight w:val="561"/>
        </w:trPr>
        <w:tc>
          <w:tcPr>
            <w:tcW w:w="2528" w:type="dxa"/>
            <w:shd w:val="clear" w:color="auto" w:fill="D9D9D9" w:themeFill="background1" w:themeFillShade="D9"/>
          </w:tcPr>
          <w:p w14:paraId="390192ED" w14:textId="77777777" w:rsidR="004A4D0D" w:rsidRDefault="004A4D0D" w:rsidP="003211A5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D9D9D9" w:themeFill="background1" w:themeFillShade="D9"/>
          </w:tcPr>
          <w:p w14:paraId="0C6E5489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5968" w:type="dxa"/>
            <w:shd w:val="clear" w:color="auto" w:fill="D9D9D9" w:themeFill="background1" w:themeFillShade="D9"/>
          </w:tcPr>
          <w:p w14:paraId="7FADB55A" w14:textId="77777777" w:rsidR="004A4D0D" w:rsidRDefault="004A4D0D" w:rsidP="003211A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1336A1" w14:textId="003B9234" w:rsidR="004A4D0D" w:rsidRDefault="004A4D0D" w:rsidP="003211A5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A239EEB" w14:textId="71DCF3D6" w:rsidR="004A4D0D" w:rsidRDefault="004A4D0D" w:rsidP="003211A5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4A4D0D" w14:paraId="757A5F9E" w14:textId="77777777" w:rsidTr="000A673B">
        <w:trPr>
          <w:trHeight w:val="561"/>
        </w:trPr>
        <w:tc>
          <w:tcPr>
            <w:tcW w:w="10632" w:type="dxa"/>
            <w:gridSpan w:val="4"/>
          </w:tcPr>
          <w:p w14:paraId="261D9135" w14:textId="5FBCD4BF" w:rsidR="004A4D0D" w:rsidRDefault="004A4D0D" w:rsidP="00565AC5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57586728" w14:textId="38E66E23" w:rsidR="004A4D0D" w:rsidRDefault="004A4D0D" w:rsidP="00565AC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4A4D0D" w14:paraId="5B238651" w14:textId="77777777" w:rsidTr="000A673B">
        <w:trPr>
          <w:trHeight w:val="280"/>
        </w:trPr>
        <w:tc>
          <w:tcPr>
            <w:tcW w:w="10632" w:type="dxa"/>
            <w:gridSpan w:val="4"/>
          </w:tcPr>
          <w:p w14:paraId="72B3146D" w14:textId="7F57BFC4" w:rsidR="004A4D0D" w:rsidRDefault="004A4D0D" w:rsidP="00565AC5">
            <w:pPr>
              <w:pStyle w:val="TableParagraph"/>
              <w:spacing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4A4D0D" w14:paraId="53EE7B23" w14:textId="77777777" w:rsidTr="00E85385">
        <w:trPr>
          <w:trHeight w:val="282"/>
        </w:trPr>
        <w:tc>
          <w:tcPr>
            <w:tcW w:w="2528" w:type="dxa"/>
          </w:tcPr>
          <w:p w14:paraId="7CE4C0D7" w14:textId="77777777" w:rsidR="004A4D0D" w:rsidRDefault="004A4D0D" w:rsidP="00565AC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6EC6FC20" w14:textId="77777777" w:rsidR="004A4D0D" w:rsidRDefault="004A4D0D" w:rsidP="00565AC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968" w:type="dxa"/>
          </w:tcPr>
          <w:p w14:paraId="62C359EC" w14:textId="77777777" w:rsidR="004A4D0D" w:rsidRDefault="004A4D0D" w:rsidP="00565AC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134" w:type="dxa"/>
          </w:tcPr>
          <w:p w14:paraId="7B5DAE23" w14:textId="7557449B" w:rsidR="004A4D0D" w:rsidRDefault="00C36E3F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A4D0D" w14:paraId="34AAFA51" w14:textId="77777777" w:rsidTr="00E85385">
        <w:trPr>
          <w:trHeight w:val="280"/>
        </w:trPr>
        <w:tc>
          <w:tcPr>
            <w:tcW w:w="2528" w:type="dxa"/>
          </w:tcPr>
          <w:p w14:paraId="7EF6C275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5B8EED0D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1528F0F4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5EB08353" w14:textId="629B4724" w:rsidR="004A4D0D" w:rsidRDefault="00C36E3F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A4D0D" w14:paraId="1E711E88" w14:textId="77777777" w:rsidTr="00E85385">
        <w:trPr>
          <w:trHeight w:val="281"/>
        </w:trPr>
        <w:tc>
          <w:tcPr>
            <w:tcW w:w="2528" w:type="dxa"/>
          </w:tcPr>
          <w:p w14:paraId="1E51D63C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44948959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1165F519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0F788ACA" w14:textId="7A0528B6" w:rsidR="004A4D0D" w:rsidRDefault="00C36E3F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A4D0D" w14:paraId="717304DF" w14:textId="77777777" w:rsidTr="00E85385">
        <w:trPr>
          <w:trHeight w:val="280"/>
        </w:trPr>
        <w:tc>
          <w:tcPr>
            <w:tcW w:w="2528" w:type="dxa"/>
          </w:tcPr>
          <w:p w14:paraId="74AD1541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2F155441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604DFBFB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2AC8B922" w14:textId="197F6E52" w:rsidR="004A4D0D" w:rsidRDefault="00C36E3F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A4D0D" w14:paraId="03198639" w14:textId="77777777" w:rsidTr="00E85385">
        <w:trPr>
          <w:trHeight w:val="280"/>
        </w:trPr>
        <w:tc>
          <w:tcPr>
            <w:tcW w:w="2528" w:type="dxa"/>
          </w:tcPr>
          <w:p w14:paraId="648ECFB4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55C30D6C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968" w:type="dxa"/>
          </w:tcPr>
          <w:p w14:paraId="36E6CAB1" w14:textId="77777777" w:rsidR="004A4D0D" w:rsidRDefault="004A4D0D" w:rsidP="00565AC5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134" w:type="dxa"/>
          </w:tcPr>
          <w:p w14:paraId="4EFAB5B3" w14:textId="48B80E77" w:rsidR="004A4D0D" w:rsidRDefault="00C36E3F" w:rsidP="00C36E3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A4D0D" w14:paraId="695DB9D4" w14:textId="77777777" w:rsidTr="000A673B">
        <w:trPr>
          <w:trHeight w:val="561"/>
        </w:trPr>
        <w:tc>
          <w:tcPr>
            <w:tcW w:w="10632" w:type="dxa"/>
            <w:gridSpan w:val="4"/>
          </w:tcPr>
          <w:p w14:paraId="053EE54B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8EF24A5" w14:textId="77777777" w:rsidR="004A4D0D" w:rsidRDefault="004A4D0D" w:rsidP="00565AC5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4A4D0D" w14:paraId="5EF30C7C" w14:textId="77777777" w:rsidTr="00E85385">
        <w:trPr>
          <w:trHeight w:val="280"/>
        </w:trPr>
        <w:tc>
          <w:tcPr>
            <w:tcW w:w="2528" w:type="dxa"/>
          </w:tcPr>
          <w:p w14:paraId="4BAEDA26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0DF3BF5F" w14:textId="77777777" w:rsidR="004A4D0D" w:rsidRDefault="004A4D0D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5B0151A3" w14:textId="77777777" w:rsidR="004A4D0D" w:rsidRDefault="004A4D0D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5CA5C7E9" w14:textId="692FD7A3" w:rsidR="004A4D0D" w:rsidRDefault="006F31EB" w:rsidP="006F31E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6F31EB" w14:paraId="0534B1BB" w14:textId="77777777" w:rsidTr="00E85385">
        <w:trPr>
          <w:trHeight w:val="426"/>
        </w:trPr>
        <w:tc>
          <w:tcPr>
            <w:tcW w:w="2528" w:type="dxa"/>
          </w:tcPr>
          <w:p w14:paraId="2D32DEE5" w14:textId="77777777" w:rsidR="006F31EB" w:rsidRDefault="006F31EB" w:rsidP="00565AC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39DB59C" w14:textId="77777777" w:rsidR="006F31EB" w:rsidRDefault="006F31EB" w:rsidP="00565AC5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</w:tcPr>
          <w:p w14:paraId="244CE0EA" w14:textId="77777777" w:rsidR="006F31EB" w:rsidRDefault="006F31EB" w:rsidP="00565AC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45D302C" w14:textId="77777777" w:rsidR="006F31EB" w:rsidRDefault="006F31EB" w:rsidP="00565AC5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60DE68A" w14:textId="77777777" w:rsidR="006F31EB" w:rsidRDefault="006F31EB" w:rsidP="00565AC5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0E52452E" w14:textId="7248873C" w:rsidR="006F31EB" w:rsidRDefault="006F31EB" w:rsidP="006F31E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565AC5" w14:paraId="3369B707" w14:textId="77777777" w:rsidTr="00E85385">
        <w:trPr>
          <w:trHeight w:val="590"/>
        </w:trPr>
        <w:tc>
          <w:tcPr>
            <w:tcW w:w="2528" w:type="dxa"/>
          </w:tcPr>
          <w:p w14:paraId="02B62DDE" w14:textId="77777777" w:rsidR="00565AC5" w:rsidRDefault="00565AC5" w:rsidP="00565AC5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</w:tcPr>
          <w:p w14:paraId="220A4789" w14:textId="77777777" w:rsidR="00565AC5" w:rsidRDefault="00565AC5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7F671AD9" w14:textId="78F86136" w:rsidR="00565AC5" w:rsidRDefault="00565AC5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iewer/facilitator?</w:t>
            </w:r>
          </w:p>
          <w:p w14:paraId="317E0400" w14:textId="77777777" w:rsidR="00565AC5" w:rsidRDefault="00565AC5" w:rsidP="00565AC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134" w:type="dxa"/>
          </w:tcPr>
          <w:p w14:paraId="4A6C2F91" w14:textId="1726DDDD" w:rsidR="00565AC5" w:rsidRPr="00565AC5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65AC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4A4D0D" w14:paraId="2CD0B757" w14:textId="77777777" w:rsidTr="000A673B">
        <w:trPr>
          <w:trHeight w:val="280"/>
        </w:trPr>
        <w:tc>
          <w:tcPr>
            <w:tcW w:w="10632" w:type="dxa"/>
            <w:gridSpan w:val="4"/>
          </w:tcPr>
          <w:p w14:paraId="25579A8C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4A4D0D" w14:paraId="189CEAD5" w14:textId="77777777" w:rsidTr="000A673B">
        <w:trPr>
          <w:trHeight w:val="280"/>
        </w:trPr>
        <w:tc>
          <w:tcPr>
            <w:tcW w:w="10632" w:type="dxa"/>
            <w:gridSpan w:val="4"/>
          </w:tcPr>
          <w:p w14:paraId="5E164D36" w14:textId="77777777" w:rsidR="004A4D0D" w:rsidRDefault="004A4D0D" w:rsidP="00565AC5">
            <w:pPr>
              <w:pStyle w:val="TableParagraph"/>
              <w:spacing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565AC5" w14:paraId="03D5BE86" w14:textId="77777777" w:rsidTr="00E85385">
        <w:trPr>
          <w:trHeight w:val="691"/>
        </w:trPr>
        <w:tc>
          <w:tcPr>
            <w:tcW w:w="2528" w:type="dxa"/>
          </w:tcPr>
          <w:p w14:paraId="56E9BB87" w14:textId="77777777" w:rsidR="00565AC5" w:rsidRDefault="00565AC5" w:rsidP="00565AC5">
            <w:pPr>
              <w:pStyle w:val="TableParagraph"/>
              <w:spacing w:line="240" w:lineRule="auto"/>
              <w:ind w:left="107"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</w:tcPr>
          <w:p w14:paraId="5FCC1530" w14:textId="77777777" w:rsidR="00565AC5" w:rsidRDefault="00565AC5" w:rsidP="00565AC5">
            <w:pPr>
              <w:pStyle w:val="TableParagraph"/>
              <w:spacing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355C8E6" w14:textId="77777777" w:rsidR="00565AC5" w:rsidRDefault="00565AC5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7D09000F" w14:textId="77777777" w:rsidR="00565AC5" w:rsidRDefault="00565AC5" w:rsidP="00565AC5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134" w:type="dxa"/>
          </w:tcPr>
          <w:p w14:paraId="5D543DDA" w14:textId="50238C48" w:rsidR="00565AC5" w:rsidRPr="00565AC5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4A4D0D" w14:paraId="4D4EDD34" w14:textId="77777777" w:rsidTr="000A673B">
        <w:trPr>
          <w:trHeight w:val="280"/>
        </w:trPr>
        <w:tc>
          <w:tcPr>
            <w:tcW w:w="10632" w:type="dxa"/>
            <w:gridSpan w:val="4"/>
          </w:tcPr>
          <w:p w14:paraId="7511F773" w14:textId="77777777" w:rsidR="004A4D0D" w:rsidRDefault="004A4D0D" w:rsidP="003211A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565AC5" w14:paraId="1A202489" w14:textId="77777777" w:rsidTr="00E85385">
        <w:trPr>
          <w:trHeight w:val="549"/>
        </w:trPr>
        <w:tc>
          <w:tcPr>
            <w:tcW w:w="2528" w:type="dxa"/>
          </w:tcPr>
          <w:p w14:paraId="6588F96B" w14:textId="77777777" w:rsidR="00565AC5" w:rsidRDefault="00565AC5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14:paraId="52D55C6E" w14:textId="77777777" w:rsidR="00565AC5" w:rsidRDefault="00565AC5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5E47CAA4" w14:textId="77777777" w:rsidR="00565AC5" w:rsidRDefault="00565AC5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0335D7E3" w14:textId="77777777" w:rsidR="00565AC5" w:rsidRDefault="00565AC5" w:rsidP="003211A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134" w:type="dxa"/>
          </w:tcPr>
          <w:p w14:paraId="43A7DEEE" w14:textId="1B4CA5CC" w:rsidR="00565AC5" w:rsidRPr="00565AC5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565AC5" w14:paraId="7F655B81" w14:textId="77777777" w:rsidTr="00E85385">
        <w:trPr>
          <w:trHeight w:val="552"/>
        </w:trPr>
        <w:tc>
          <w:tcPr>
            <w:tcW w:w="2528" w:type="dxa"/>
          </w:tcPr>
          <w:p w14:paraId="3E4574BC" w14:textId="77777777" w:rsidR="00565AC5" w:rsidRDefault="00565AC5" w:rsidP="003211A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</w:tcPr>
          <w:p w14:paraId="099C1336" w14:textId="77777777" w:rsidR="00565AC5" w:rsidRDefault="00565AC5" w:rsidP="003211A5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4399B9F6" w14:textId="77777777" w:rsidR="00565AC5" w:rsidRDefault="00565AC5" w:rsidP="003211A5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B7FE6CF" w14:textId="77777777" w:rsidR="00565AC5" w:rsidRDefault="00565AC5" w:rsidP="003211A5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134" w:type="dxa"/>
          </w:tcPr>
          <w:p w14:paraId="74C6883C" w14:textId="5EBC2B5D" w:rsidR="00565AC5" w:rsidRPr="00565AC5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4A4D0D" w14:paraId="6D09E1F3" w14:textId="77777777" w:rsidTr="00E85385">
        <w:trPr>
          <w:trHeight w:val="280"/>
        </w:trPr>
        <w:tc>
          <w:tcPr>
            <w:tcW w:w="2528" w:type="dxa"/>
          </w:tcPr>
          <w:p w14:paraId="56B187C2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3B206BF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FB9D576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673EBDF2" w14:textId="3041077B" w:rsidR="004A4D0D" w:rsidRPr="00565AC5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4A4D0D" w14:paraId="41D9E0EC" w14:textId="77777777" w:rsidTr="00E85385">
        <w:trPr>
          <w:trHeight w:val="280"/>
        </w:trPr>
        <w:tc>
          <w:tcPr>
            <w:tcW w:w="2528" w:type="dxa"/>
          </w:tcPr>
          <w:p w14:paraId="2F2E1CD7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14:paraId="17153DC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24F07ED9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393F061A" w14:textId="468797FD" w:rsidR="004A4D0D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A4D0D" w14:paraId="5133803B" w14:textId="77777777" w:rsidTr="000A673B">
        <w:trPr>
          <w:trHeight w:val="281"/>
        </w:trPr>
        <w:tc>
          <w:tcPr>
            <w:tcW w:w="10632" w:type="dxa"/>
            <w:gridSpan w:val="4"/>
          </w:tcPr>
          <w:p w14:paraId="5E969087" w14:textId="77777777" w:rsidR="004A4D0D" w:rsidRDefault="004A4D0D" w:rsidP="003211A5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lastRenderedPageBreak/>
              <w:t>Setting</w:t>
            </w:r>
          </w:p>
        </w:tc>
      </w:tr>
      <w:tr w:rsidR="004A4D0D" w14:paraId="757296F3" w14:textId="77777777" w:rsidTr="00E85385">
        <w:trPr>
          <w:trHeight w:val="280"/>
        </w:trPr>
        <w:tc>
          <w:tcPr>
            <w:tcW w:w="2528" w:type="dxa"/>
          </w:tcPr>
          <w:p w14:paraId="3FCB3492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1AC9669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968" w:type="dxa"/>
          </w:tcPr>
          <w:p w14:paraId="05131E07" w14:textId="77777777" w:rsidR="004A4D0D" w:rsidRDefault="004A4D0D" w:rsidP="003211A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134" w:type="dxa"/>
          </w:tcPr>
          <w:p w14:paraId="4973AAF7" w14:textId="5ADEA677" w:rsidR="004A4D0D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565AC5" w14:paraId="40D3C31D" w14:textId="77777777" w:rsidTr="00E85385">
        <w:trPr>
          <w:trHeight w:val="549"/>
        </w:trPr>
        <w:tc>
          <w:tcPr>
            <w:tcW w:w="2528" w:type="dxa"/>
          </w:tcPr>
          <w:p w14:paraId="4815E495" w14:textId="77777777" w:rsidR="00565AC5" w:rsidRDefault="00565AC5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AEF0F29" w14:textId="77777777" w:rsidR="00565AC5" w:rsidRDefault="00565AC5" w:rsidP="003211A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14:paraId="10254202" w14:textId="77777777" w:rsidR="00565AC5" w:rsidRDefault="00565AC5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061FD5A" w14:textId="77777777" w:rsidR="00565AC5" w:rsidRDefault="00565AC5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134" w:type="dxa"/>
          </w:tcPr>
          <w:p w14:paraId="4A412921" w14:textId="6B55CEB5" w:rsidR="00565AC5" w:rsidRPr="00565AC5" w:rsidRDefault="00565AC5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565AC5" w14:paraId="6D7D33F0" w14:textId="77777777" w:rsidTr="00E85385">
        <w:trPr>
          <w:trHeight w:val="492"/>
        </w:trPr>
        <w:tc>
          <w:tcPr>
            <w:tcW w:w="2528" w:type="dxa"/>
          </w:tcPr>
          <w:p w14:paraId="2E44E054" w14:textId="77777777" w:rsidR="00565AC5" w:rsidRDefault="00565AC5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</w:tcPr>
          <w:p w14:paraId="235EB4EF" w14:textId="77777777" w:rsidR="00565AC5" w:rsidRDefault="00565AC5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34FF411" w14:textId="77777777" w:rsidR="00565AC5" w:rsidRDefault="00565AC5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2D52EF58" w14:textId="77777777" w:rsidR="00565AC5" w:rsidRDefault="00565AC5" w:rsidP="003211A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134" w:type="dxa"/>
          </w:tcPr>
          <w:p w14:paraId="61B4BB2A" w14:textId="359E94CE" w:rsidR="00565AC5" w:rsidRPr="00565AC5" w:rsidRDefault="000A673B" w:rsidP="00565AC5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0A673B" w14:paraId="38C54724" w14:textId="77777777" w:rsidTr="000A673B">
        <w:trPr>
          <w:trHeight w:val="282"/>
        </w:trPr>
        <w:tc>
          <w:tcPr>
            <w:tcW w:w="10632" w:type="dxa"/>
            <w:gridSpan w:val="4"/>
          </w:tcPr>
          <w:p w14:paraId="12F179B3" w14:textId="77777777" w:rsidR="000A673B" w:rsidRDefault="000A673B" w:rsidP="000A673B">
            <w:pPr>
              <w:pStyle w:val="TableParagraph"/>
              <w:spacing w:before="1" w:line="240" w:lineRule="auto"/>
              <w:ind w:left="107"/>
              <w:rPr>
                <w:i/>
                <w:spacing w:val="-2"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  <w:p w14:paraId="1622312D" w14:textId="77777777" w:rsidR="000A673B" w:rsidRDefault="000A673B" w:rsidP="003211A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</w:p>
        </w:tc>
      </w:tr>
      <w:tr w:rsidR="000A673B" w14:paraId="70639E0A" w14:textId="77777777" w:rsidTr="00E85385">
        <w:trPr>
          <w:trHeight w:val="551"/>
        </w:trPr>
        <w:tc>
          <w:tcPr>
            <w:tcW w:w="2528" w:type="dxa"/>
          </w:tcPr>
          <w:p w14:paraId="2D762A2B" w14:textId="77777777" w:rsidR="000A673B" w:rsidRDefault="000A673B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</w:tcPr>
          <w:p w14:paraId="293C72DD" w14:textId="77777777" w:rsidR="000A673B" w:rsidRDefault="000A673B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F0F4774" w14:textId="77777777" w:rsidR="000A673B" w:rsidRDefault="000A673B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5834E556" w14:textId="77777777" w:rsidR="000A673B" w:rsidRDefault="000A673B" w:rsidP="003211A5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004EF6ED" w14:textId="3B77A929" w:rsidR="000A673B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,5</w:t>
            </w:r>
          </w:p>
        </w:tc>
      </w:tr>
      <w:tr w:rsidR="004A4D0D" w14:paraId="54D7F8C9" w14:textId="77777777" w:rsidTr="00E85385">
        <w:trPr>
          <w:trHeight w:val="280"/>
        </w:trPr>
        <w:tc>
          <w:tcPr>
            <w:tcW w:w="2528" w:type="dxa"/>
          </w:tcPr>
          <w:p w14:paraId="3BE12324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70DFE9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7EED7B0A" w14:textId="78A14E13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77961CB3" w14:textId="4AF41D28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3225CFEA" w14:textId="77777777" w:rsidTr="00E85385">
        <w:trPr>
          <w:trHeight w:val="280"/>
        </w:trPr>
        <w:tc>
          <w:tcPr>
            <w:tcW w:w="2528" w:type="dxa"/>
          </w:tcPr>
          <w:p w14:paraId="7C70174D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33ACE78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20FC835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22806169" w14:textId="736AA76E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5C38A123" w14:textId="77777777" w:rsidTr="00E85385">
        <w:trPr>
          <w:trHeight w:val="280"/>
        </w:trPr>
        <w:tc>
          <w:tcPr>
            <w:tcW w:w="2528" w:type="dxa"/>
          </w:tcPr>
          <w:p w14:paraId="6FA60485" w14:textId="77777777" w:rsidR="004A4D0D" w:rsidRDefault="004A4D0D" w:rsidP="003211A5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F084B37" w14:textId="77777777" w:rsidR="004A4D0D" w:rsidRDefault="004A4D0D" w:rsidP="003211A5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0C3A6236" w14:textId="3C8F2FE3" w:rsidR="004A4D0D" w:rsidRDefault="004A4D0D" w:rsidP="003211A5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36D6744E" w14:textId="497E707C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77D886AF" w14:textId="77777777" w:rsidTr="00E85385">
        <w:trPr>
          <w:trHeight w:val="280"/>
        </w:trPr>
        <w:tc>
          <w:tcPr>
            <w:tcW w:w="2528" w:type="dxa"/>
          </w:tcPr>
          <w:p w14:paraId="038A9C87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77A38E3A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58944732" w14:textId="12AE2BB4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4B7C3A61" w14:textId="3ECF4606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A4D0D" w14:paraId="677EC3BC" w14:textId="77777777" w:rsidTr="00E85385">
        <w:trPr>
          <w:trHeight w:val="280"/>
        </w:trPr>
        <w:tc>
          <w:tcPr>
            <w:tcW w:w="2528" w:type="dxa"/>
          </w:tcPr>
          <w:p w14:paraId="48B3D38C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5C771F5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968" w:type="dxa"/>
            <w:tcBorders>
              <w:right w:val="single" w:sz="12" w:space="0" w:color="000000"/>
            </w:tcBorders>
          </w:tcPr>
          <w:p w14:paraId="3F6BA483" w14:textId="77777777" w:rsidR="004A4D0D" w:rsidRDefault="004A4D0D" w:rsidP="003211A5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134" w:type="dxa"/>
            <w:tcBorders>
              <w:left w:val="single" w:sz="12" w:space="0" w:color="000000"/>
            </w:tcBorders>
          </w:tcPr>
          <w:p w14:paraId="1F930DA2" w14:textId="08C7C0B6" w:rsidR="004A4D0D" w:rsidRDefault="000A673B" w:rsidP="000A673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5FECE647" w14:textId="77777777" w:rsidTr="00E85385">
        <w:trPr>
          <w:trHeight w:val="282"/>
        </w:trPr>
        <w:tc>
          <w:tcPr>
            <w:tcW w:w="2528" w:type="dxa"/>
          </w:tcPr>
          <w:p w14:paraId="0527F2DE" w14:textId="77777777" w:rsidR="004A4D0D" w:rsidRDefault="004A4D0D" w:rsidP="003211A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689CF3E1" w14:textId="77777777" w:rsidR="004A4D0D" w:rsidRDefault="004A4D0D" w:rsidP="003211A5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5968" w:type="dxa"/>
          </w:tcPr>
          <w:p w14:paraId="6844F8A5" w14:textId="4CEC7C5E" w:rsidR="004A4D0D" w:rsidRDefault="004A4D0D" w:rsidP="003211A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0A673B">
              <w:rPr>
                <w:spacing w:val="-2"/>
                <w:sz w:val="20"/>
              </w:rPr>
              <w:t xml:space="preserve"> </w:t>
            </w:r>
            <w:r w:rsidR="000A673B">
              <w:rPr>
                <w:spacing w:val="-2"/>
                <w:sz w:val="20"/>
              </w:rPr>
              <w:t>correction?</w:t>
            </w:r>
          </w:p>
        </w:tc>
        <w:tc>
          <w:tcPr>
            <w:tcW w:w="1134" w:type="dxa"/>
          </w:tcPr>
          <w:p w14:paraId="3903C016" w14:textId="6C705D55" w:rsidR="004A4D0D" w:rsidRDefault="00324CA2" w:rsidP="00324CA2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A4D0D" w14:paraId="6E5C28FD" w14:textId="77777777" w:rsidTr="000A673B">
        <w:trPr>
          <w:trHeight w:val="561"/>
        </w:trPr>
        <w:tc>
          <w:tcPr>
            <w:tcW w:w="10632" w:type="dxa"/>
            <w:gridSpan w:val="4"/>
          </w:tcPr>
          <w:p w14:paraId="1FD7043D" w14:textId="77777777" w:rsidR="004A4D0D" w:rsidRDefault="004A4D0D" w:rsidP="003211A5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16CA6A49" w14:textId="77777777" w:rsidR="004A4D0D" w:rsidRDefault="004A4D0D" w:rsidP="003211A5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4A4D0D" w14:paraId="137D30DE" w14:textId="77777777" w:rsidTr="000A673B">
        <w:trPr>
          <w:trHeight w:val="282"/>
        </w:trPr>
        <w:tc>
          <w:tcPr>
            <w:tcW w:w="10632" w:type="dxa"/>
            <w:gridSpan w:val="4"/>
          </w:tcPr>
          <w:p w14:paraId="609D7422" w14:textId="77777777" w:rsidR="004A4D0D" w:rsidRDefault="004A4D0D" w:rsidP="003211A5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4A4D0D" w14:paraId="78F8870F" w14:textId="77777777" w:rsidTr="00E85385">
        <w:trPr>
          <w:trHeight w:val="280"/>
        </w:trPr>
        <w:tc>
          <w:tcPr>
            <w:tcW w:w="2528" w:type="dxa"/>
          </w:tcPr>
          <w:p w14:paraId="44C8796F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9E7676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5968" w:type="dxa"/>
          </w:tcPr>
          <w:p w14:paraId="1D777ABF" w14:textId="77777777" w:rsidR="004A4D0D" w:rsidRDefault="004A4D0D" w:rsidP="003211A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</w:tcPr>
          <w:p w14:paraId="0BACA311" w14:textId="09E32B14" w:rsidR="004A4D0D" w:rsidRPr="009942BF" w:rsidRDefault="009942BF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6E7FC3" w14:paraId="69EED7F3" w14:textId="77777777" w:rsidTr="00E85385">
        <w:trPr>
          <w:trHeight w:val="550"/>
        </w:trPr>
        <w:tc>
          <w:tcPr>
            <w:tcW w:w="2528" w:type="dxa"/>
          </w:tcPr>
          <w:p w14:paraId="71623A04" w14:textId="77777777" w:rsidR="006E7FC3" w:rsidRDefault="006E7FC3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60589720" w14:textId="77777777" w:rsidR="006E7FC3" w:rsidRDefault="006E7FC3" w:rsidP="003211A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41AA8137" w14:textId="77777777" w:rsidR="006E7FC3" w:rsidRDefault="006E7FC3" w:rsidP="003211A5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452BE59C" w14:textId="77777777" w:rsidR="006E7FC3" w:rsidRDefault="006E7FC3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134" w:type="dxa"/>
          </w:tcPr>
          <w:p w14:paraId="40146837" w14:textId="0382D93D" w:rsidR="006E7FC3" w:rsidRPr="006E7FC3" w:rsidRDefault="009942BF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,6</w:t>
            </w:r>
          </w:p>
        </w:tc>
      </w:tr>
      <w:tr w:rsidR="004A4D0D" w14:paraId="0D7E7224" w14:textId="77777777" w:rsidTr="00E85385">
        <w:trPr>
          <w:trHeight w:val="280"/>
        </w:trPr>
        <w:tc>
          <w:tcPr>
            <w:tcW w:w="2528" w:type="dxa"/>
          </w:tcPr>
          <w:p w14:paraId="3E9E7347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FB93E7C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609F1720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52471F09" w14:textId="6E2DCDF0" w:rsidR="004A4D0D" w:rsidRPr="009942BF" w:rsidRDefault="009942BF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,6</w:t>
            </w:r>
          </w:p>
        </w:tc>
      </w:tr>
      <w:tr w:rsidR="004A4D0D" w14:paraId="200802E3" w14:textId="77777777" w:rsidTr="00E85385">
        <w:trPr>
          <w:trHeight w:val="280"/>
        </w:trPr>
        <w:tc>
          <w:tcPr>
            <w:tcW w:w="2528" w:type="dxa"/>
          </w:tcPr>
          <w:p w14:paraId="46ED88B3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21A208A8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6032CF66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184B6901" w14:textId="0AFA0B52" w:rsidR="004A4D0D" w:rsidRDefault="009942BF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4A4D0D" w14:paraId="64E62CC1" w14:textId="77777777" w:rsidTr="00E85385">
        <w:trPr>
          <w:trHeight w:val="280"/>
        </w:trPr>
        <w:tc>
          <w:tcPr>
            <w:tcW w:w="2528" w:type="dxa"/>
          </w:tcPr>
          <w:p w14:paraId="6E6388CB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7B83B4C6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06BB18D4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52B42B19" w14:textId="2AB8FD81" w:rsidR="004A4D0D" w:rsidRPr="009942BF" w:rsidRDefault="009942BF" w:rsidP="009942B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4A4D0D" w14:paraId="2BF80F77" w14:textId="77777777" w:rsidTr="000A673B">
        <w:trPr>
          <w:trHeight w:val="280"/>
        </w:trPr>
        <w:tc>
          <w:tcPr>
            <w:tcW w:w="10632" w:type="dxa"/>
            <w:gridSpan w:val="4"/>
          </w:tcPr>
          <w:p w14:paraId="6D4FDDAC" w14:textId="77777777" w:rsidR="004A4D0D" w:rsidRDefault="004A4D0D" w:rsidP="003211A5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6E7FC3" w14:paraId="78FD4FF7" w14:textId="77777777" w:rsidTr="00E85385">
        <w:trPr>
          <w:trHeight w:val="617"/>
        </w:trPr>
        <w:tc>
          <w:tcPr>
            <w:tcW w:w="2528" w:type="dxa"/>
          </w:tcPr>
          <w:p w14:paraId="667604FF" w14:textId="77777777" w:rsidR="006E7FC3" w:rsidRDefault="006E7FC3" w:rsidP="003211A5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58AA9063" w14:textId="77777777" w:rsidR="006E7FC3" w:rsidRDefault="006E7FC3" w:rsidP="003211A5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2272196E" w14:textId="77777777" w:rsidR="006E7FC3" w:rsidRDefault="006E7FC3" w:rsidP="003211A5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0E466748" w14:textId="77777777" w:rsidR="006E7FC3" w:rsidRDefault="006E7FC3" w:rsidP="003211A5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134" w:type="dxa"/>
          </w:tcPr>
          <w:p w14:paraId="3DF4F239" w14:textId="4BC74E4A" w:rsidR="006E7FC3" w:rsidRPr="006E7FC3" w:rsidRDefault="005B046B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4A4D0D" w14:paraId="32E0969E" w14:textId="77777777" w:rsidTr="00E85385">
        <w:trPr>
          <w:trHeight w:val="280"/>
        </w:trPr>
        <w:tc>
          <w:tcPr>
            <w:tcW w:w="2528" w:type="dxa"/>
          </w:tcPr>
          <w:p w14:paraId="60BB56CA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0DFD7B1F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506911C7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69DBDE00" w14:textId="0371CEB7" w:rsidR="004A4D0D" w:rsidRPr="005B046B" w:rsidRDefault="005B046B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4A4D0D" w14:paraId="37EC107F" w14:textId="77777777" w:rsidTr="00E85385">
        <w:trPr>
          <w:trHeight w:val="280"/>
        </w:trPr>
        <w:tc>
          <w:tcPr>
            <w:tcW w:w="2528" w:type="dxa"/>
          </w:tcPr>
          <w:p w14:paraId="6CFF0576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E816673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1543F085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6A6ECE45" w14:textId="73AD7989" w:rsidR="004A4D0D" w:rsidRPr="005B046B" w:rsidRDefault="005B046B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4A4D0D" w14:paraId="330897B4" w14:textId="77777777" w:rsidTr="00E85385">
        <w:trPr>
          <w:trHeight w:val="280"/>
        </w:trPr>
        <w:tc>
          <w:tcPr>
            <w:tcW w:w="2528" w:type="dxa"/>
          </w:tcPr>
          <w:p w14:paraId="7641B365" w14:textId="77777777" w:rsidR="004A4D0D" w:rsidRDefault="004A4D0D" w:rsidP="003211A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18C3309" w14:textId="77777777" w:rsidR="004A4D0D" w:rsidRDefault="004A4D0D" w:rsidP="003211A5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5968" w:type="dxa"/>
            <w:tcBorders>
              <w:right w:val="single" w:sz="8" w:space="0" w:color="000000"/>
            </w:tcBorders>
          </w:tcPr>
          <w:p w14:paraId="0A8EB82A" w14:textId="77777777" w:rsidR="004A4D0D" w:rsidRDefault="004A4D0D" w:rsidP="003211A5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 w14:paraId="203BD935" w14:textId="00516AF2" w:rsidR="004A4D0D" w:rsidRPr="005B046B" w:rsidRDefault="005B046B" w:rsidP="005B046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</w:t>
            </w:r>
          </w:p>
        </w:tc>
      </w:tr>
    </w:tbl>
    <w:p w14:paraId="6BB098DF" w14:textId="5A62EEE9" w:rsidR="004A4D0D" w:rsidRDefault="004A4D0D" w:rsidP="004A4D0D">
      <w:pPr>
        <w:pStyle w:val="BodyText"/>
        <w:spacing w:before="5"/>
      </w:pPr>
    </w:p>
    <w:sectPr w:rsidR="004A4D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4BB95" w14:textId="77777777" w:rsidR="00EC2B22" w:rsidRDefault="00EC2B22" w:rsidP="00117666">
      <w:pPr>
        <w:spacing w:after="0"/>
      </w:pPr>
      <w:r>
        <w:separator/>
      </w:r>
    </w:p>
  </w:endnote>
  <w:endnote w:type="continuationSeparator" w:id="0">
    <w:p w14:paraId="044F5559" w14:textId="77777777" w:rsidR="00EC2B22" w:rsidRDefault="00EC2B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CED02" w14:textId="77777777" w:rsidR="00EC2B22" w:rsidRDefault="00EC2B22" w:rsidP="00117666">
      <w:pPr>
        <w:spacing w:after="0"/>
      </w:pPr>
      <w:r>
        <w:separator/>
      </w:r>
    </w:p>
  </w:footnote>
  <w:footnote w:type="continuationSeparator" w:id="0">
    <w:p w14:paraId="42B890A5" w14:textId="77777777" w:rsidR="00EC2B22" w:rsidRDefault="00EC2B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4706233">
    <w:abstractNumId w:val="0"/>
  </w:num>
  <w:num w:numId="2" w16cid:durableId="1875388775">
    <w:abstractNumId w:val="4"/>
  </w:num>
  <w:num w:numId="3" w16cid:durableId="192765535">
    <w:abstractNumId w:val="1"/>
  </w:num>
  <w:num w:numId="4" w16cid:durableId="878080552">
    <w:abstractNumId w:val="5"/>
  </w:num>
  <w:num w:numId="5" w16cid:durableId="11201483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5460571">
    <w:abstractNumId w:val="3"/>
  </w:num>
  <w:num w:numId="7" w16cid:durableId="934021964">
    <w:abstractNumId w:val="6"/>
  </w:num>
  <w:num w:numId="8" w16cid:durableId="1387216540">
    <w:abstractNumId w:val="6"/>
  </w:num>
  <w:num w:numId="9" w16cid:durableId="794786541">
    <w:abstractNumId w:val="6"/>
  </w:num>
  <w:num w:numId="10" w16cid:durableId="1252350070">
    <w:abstractNumId w:val="6"/>
  </w:num>
  <w:num w:numId="11" w16cid:durableId="1775468442">
    <w:abstractNumId w:val="6"/>
  </w:num>
  <w:num w:numId="12" w16cid:durableId="374740425">
    <w:abstractNumId w:val="6"/>
  </w:num>
  <w:num w:numId="13" w16cid:durableId="1984310807">
    <w:abstractNumId w:val="3"/>
  </w:num>
  <w:num w:numId="14" w16cid:durableId="2126390827">
    <w:abstractNumId w:val="2"/>
  </w:num>
  <w:num w:numId="15" w16cid:durableId="1818494061">
    <w:abstractNumId w:val="2"/>
  </w:num>
  <w:num w:numId="16" w16cid:durableId="1899318841">
    <w:abstractNumId w:val="2"/>
  </w:num>
  <w:num w:numId="17" w16cid:durableId="1289899659">
    <w:abstractNumId w:val="2"/>
  </w:num>
  <w:num w:numId="18" w16cid:durableId="95030183">
    <w:abstractNumId w:val="2"/>
  </w:num>
  <w:num w:numId="19" w16cid:durableId="1528390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73B"/>
    <w:rsid w:val="00105FD9"/>
    <w:rsid w:val="00117666"/>
    <w:rsid w:val="001549D3"/>
    <w:rsid w:val="00160065"/>
    <w:rsid w:val="00177D84"/>
    <w:rsid w:val="001E065C"/>
    <w:rsid w:val="00267D18"/>
    <w:rsid w:val="00274347"/>
    <w:rsid w:val="002868E2"/>
    <w:rsid w:val="002869C3"/>
    <w:rsid w:val="002936E4"/>
    <w:rsid w:val="002B4A57"/>
    <w:rsid w:val="002C0609"/>
    <w:rsid w:val="002C74CA"/>
    <w:rsid w:val="003123F4"/>
    <w:rsid w:val="00324CA2"/>
    <w:rsid w:val="003544FB"/>
    <w:rsid w:val="003D2F2D"/>
    <w:rsid w:val="00401590"/>
    <w:rsid w:val="00447801"/>
    <w:rsid w:val="00452E9C"/>
    <w:rsid w:val="004735C8"/>
    <w:rsid w:val="004947A6"/>
    <w:rsid w:val="004961FF"/>
    <w:rsid w:val="004A4D0D"/>
    <w:rsid w:val="00517A89"/>
    <w:rsid w:val="005250F2"/>
    <w:rsid w:val="00565AC5"/>
    <w:rsid w:val="00593697"/>
    <w:rsid w:val="00593EEA"/>
    <w:rsid w:val="005A5EEE"/>
    <w:rsid w:val="005B046B"/>
    <w:rsid w:val="006375C7"/>
    <w:rsid w:val="00652425"/>
    <w:rsid w:val="00654E8F"/>
    <w:rsid w:val="00660D05"/>
    <w:rsid w:val="006820B1"/>
    <w:rsid w:val="006B7D14"/>
    <w:rsid w:val="006E7FC3"/>
    <w:rsid w:val="006F31E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2BF"/>
    <w:rsid w:val="00994A3D"/>
    <w:rsid w:val="009C2B12"/>
    <w:rsid w:val="00A174D9"/>
    <w:rsid w:val="00AA4D24"/>
    <w:rsid w:val="00AB6715"/>
    <w:rsid w:val="00B1671E"/>
    <w:rsid w:val="00B25EB8"/>
    <w:rsid w:val="00B37F4D"/>
    <w:rsid w:val="00BB2D01"/>
    <w:rsid w:val="00C36E3F"/>
    <w:rsid w:val="00C52A7B"/>
    <w:rsid w:val="00C56BAF"/>
    <w:rsid w:val="00C679AA"/>
    <w:rsid w:val="00C75972"/>
    <w:rsid w:val="00CD066B"/>
    <w:rsid w:val="00CE4FEE"/>
    <w:rsid w:val="00D003A6"/>
    <w:rsid w:val="00D060CF"/>
    <w:rsid w:val="00DB59C3"/>
    <w:rsid w:val="00DC259A"/>
    <w:rsid w:val="00DE23E8"/>
    <w:rsid w:val="00E52377"/>
    <w:rsid w:val="00E537AD"/>
    <w:rsid w:val="00E64E17"/>
    <w:rsid w:val="00E85385"/>
    <w:rsid w:val="00E866C9"/>
    <w:rsid w:val="00E945B3"/>
    <w:rsid w:val="00EA3D3C"/>
    <w:rsid w:val="00EC090A"/>
    <w:rsid w:val="00EC2B2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4A4D0D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A4D0D"/>
    <w:rPr>
      <w:rFonts w:ascii="Calibri" w:eastAsia="Calibri" w:hAnsi="Calibri" w:cs="Calibri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A4D0D"/>
    <w:pPr>
      <w:widowControl w:val="0"/>
      <w:autoSpaceDE w:val="0"/>
      <w:autoSpaceDN w:val="0"/>
      <w:spacing w:before="0" w:after="0" w:line="243" w:lineRule="exact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</TotalTime>
  <Pages>2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onymous</cp:lastModifiedBy>
  <cp:revision>13</cp:revision>
  <cp:lastPrinted>2013-10-03T12:51:00Z</cp:lastPrinted>
  <dcterms:created xsi:type="dcterms:W3CDTF">2022-10-11T12:27:00Z</dcterms:created>
  <dcterms:modified xsi:type="dcterms:W3CDTF">2022-10-17T11:27:00Z</dcterms:modified>
</cp:coreProperties>
</file>